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35B81E">
      <w:pPr>
        <w:widowControl/>
        <w:bidi w:val="0"/>
        <w:spacing w:before="120" w:after="240"/>
        <w:jc w:val="left"/>
        <w:rPr>
          <w:rFonts w:hint="eastAsia" w:ascii="Times New Roman" w:hAnsi="Times New Roman" w:cs="Times New Roman" w:eastAsiaTheme="minorHAnsi"/>
          <w:b/>
          <w:i/>
          <w:kern w:val="0"/>
          <w:sz w:val="32"/>
          <w:szCs w:val="32"/>
          <w:lang w:val="en-US" w:eastAsia="zh-CN" w:bidi="ar-SA"/>
        </w:rPr>
      </w:pPr>
      <w:r>
        <w:rPr>
          <w:rFonts w:hint="eastAsia" w:ascii="Times New Roman" w:hAnsi="Times New Roman" w:cs="Times New Roman" w:eastAsiaTheme="minorHAnsi"/>
          <w:b/>
          <w:i/>
          <w:kern w:val="0"/>
          <w:sz w:val="32"/>
          <w:szCs w:val="32"/>
          <w:lang w:val="en-US" w:eastAsia="zh-CN" w:bidi="ar-SA"/>
        </w:rPr>
        <w:t xml:space="preserve">Appendix F: Childhood Asthma Control Test (C-ACT Scale) </w:t>
      </w:r>
    </w:p>
    <w:p w14:paraId="0F3A7D38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This questionnaire consists of 7 questions, with the first 4 questions each having 4 possible answers. Asthmatic children complete these questions independently. If assistance is needed, parents may help the child understand the questions. Asthmatic </w:t>
      </w:r>
    </w:p>
    <w:p w14:paraId="63A17AB2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The last 3 questions have 5 possible answers and are completed by the child's family members. The total score is calculated by a pediatric professional. A score &gt;23 indicates complete control, </w:t>
      </w:r>
    </w:p>
    <w:p w14:paraId="1CC1D215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20–22 indicates partial control, and ≤19 indicates uncontrolled asthma. </w:t>
      </w:r>
    </w:p>
    <w:p w14:paraId="2C2EEA46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The 7 questions in this questionnaire are as follows: </w:t>
      </w:r>
    </w:p>
    <w:p w14:paraId="36E14306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T201. How is your asthma today? 0. Very bad 1. Bad 2. Good 3. Very good </w:t>
      </w:r>
    </w:p>
    <w:p w14:paraId="4566B025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T202. How much of a problem is asthma when you run, exercise, or play sports, and how much does it affect you? </w:t>
      </w:r>
    </w:p>
    <w:p w14:paraId="3CA520C8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0. It's a big problem; I can't do what I want to do 1. It's a problem; I don't like it 2. It's a small problem; I can handle it 3. No problem </w:t>
      </w:r>
    </w:p>
    <w:p w14:paraId="7B12AABE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T203. Do you cough because of your asthma? </w:t>
      </w:r>
    </w:p>
    <w:p w14:paraId="2B433898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0. Yes, all the time 1. Yes, most of the time 2. Yes, sometimes 3. Never </w:t>
      </w:r>
    </w:p>
    <w:p w14:paraId="6F0DE0F0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T204. Do you wake up at night because of your asthma? </w:t>
      </w:r>
    </w:p>
    <w:p w14:paraId="53C6B176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0. Yes, all the time 1. Yes, most of the time 2. Yes, sometimes 3. Never </w:t>
      </w:r>
    </w:p>
    <w:p w14:paraId="61C3DD9C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T205. In the past 4 weeks, how many days did your child have daytime asthma symptoms? </w:t>
      </w:r>
    </w:p>
    <w:p w14:paraId="52EE5228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0. Every day 1. 19–24 days 2. 11–18 days 3. 4–10 days 4. 1–3 days 5. None </w:t>
      </w:r>
    </w:p>
    <w:p w14:paraId="3110F043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T206. In the past 4 weeks, how many days did your child have wheezing during the day due to asthma? </w:t>
      </w:r>
    </w:p>
    <w:p w14:paraId="53552B68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0. Every day 1. 19–24 days 2. 11–18 days 3. 4–10 days 4. 1–3 days 5. None </w:t>
      </w:r>
    </w:p>
    <w:p w14:paraId="318ED60A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T207. In the past 4 weeks, how many days did your child wake up at night due to asthma?  </w:t>
      </w:r>
    </w:p>
    <w:p w14:paraId="27E125C6">
      <w:pPr>
        <w:widowControl/>
        <w:spacing w:before="120" w:after="240" w:line="240" w:lineRule="auto"/>
        <w:jc w:val="both"/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>0. Every day 1. 19–24 days 2. 11–18 days 3. 4–10 days 4. 1–3 days 5. None</w:t>
      </w:r>
    </w:p>
    <w:p w14:paraId="19A02B86">
      <w:pPr>
        <w:rPr>
          <w:rFonts w:hint="default" w:ascii="Times New Roman" w:hAnsi="Times New Roman" w:cs="Times New Roman" w:eastAsiaTheme="minorHAnsi"/>
          <w:kern w:val="0"/>
          <w:sz w:val="24"/>
          <w:szCs w:val="22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D42833"/>
    <w:rsid w:val="70CC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6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0</Words>
  <Characters>1369</Characters>
  <Lines>0</Lines>
  <Paragraphs>0</Paragraphs>
  <TotalTime>1</TotalTime>
  <ScaleCrop>false</ScaleCrop>
  <LinksUpToDate>false</LinksUpToDate>
  <CharactersWithSpaces>168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16:58:00Z</dcterms:created>
  <dc:creator>DELL</dc:creator>
  <cp:lastModifiedBy>一人忌惮</cp:lastModifiedBy>
  <dcterms:modified xsi:type="dcterms:W3CDTF">2025-09-06T14:23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ODdkNWNlNTNhZTQwZDhjYTg1ZmFmNWM0ZWFmM2RlYTIiLCJ1c2VySWQiOiIxMTM1NzYwNjExIn0=</vt:lpwstr>
  </property>
  <property fmtid="{D5CDD505-2E9C-101B-9397-08002B2CF9AE}" pid="4" name="ICV">
    <vt:lpwstr>CA81B38B4C1D464180A7155AA89BFC8C_12</vt:lpwstr>
  </property>
</Properties>
</file>